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FC7A9" w14:textId="52539ED4" w:rsidR="002416AC" w:rsidRPr="00365172" w:rsidRDefault="006E5315" w:rsidP="002416AC">
      <w:pPr>
        <w:spacing w:line="360" w:lineRule="auto"/>
        <w:jc w:val="both"/>
        <w:rPr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 file</w:t>
      </w:r>
      <w:r w:rsidR="002416AC">
        <w:rPr>
          <w:rFonts w:ascii="Arial" w:hAnsi="Arial" w:cs="Arial"/>
          <w:b/>
          <w:sz w:val="20"/>
          <w:lang w:val="en-US"/>
        </w:rPr>
        <w:t xml:space="preserve"> 1</w:t>
      </w:r>
      <w:r w:rsidR="002416AC" w:rsidRPr="00344A77">
        <w:rPr>
          <w:rFonts w:ascii="Arial" w:hAnsi="Arial" w:cs="Arial"/>
          <w:b/>
          <w:sz w:val="20"/>
          <w:lang w:val="en-US"/>
        </w:rPr>
        <w:t xml:space="preserve">: </w:t>
      </w:r>
      <w:r w:rsidR="002416AC" w:rsidRPr="00365172">
        <w:rPr>
          <w:rFonts w:ascii="Arial" w:hAnsi="Arial" w:cs="Arial"/>
          <w:sz w:val="20"/>
          <w:lang w:val="en-US"/>
        </w:rPr>
        <w:t>Summary of current literature on predictors of good clinical response to treatment with CGRP(</w:t>
      </w:r>
      <w:r w:rsidR="002416AC">
        <w:rPr>
          <w:rFonts w:ascii="Arial" w:hAnsi="Arial" w:cs="Arial"/>
          <w:sz w:val="20"/>
          <w:lang w:val="en-US"/>
        </w:rPr>
        <w:t>-</w:t>
      </w:r>
      <w:r w:rsidR="002416AC" w:rsidRPr="00365172">
        <w:rPr>
          <w:rFonts w:ascii="Arial" w:hAnsi="Arial" w:cs="Arial"/>
          <w:sz w:val="20"/>
          <w:lang w:val="en-US"/>
        </w:rPr>
        <w:t>R)-</w:t>
      </w:r>
      <w:proofErr w:type="spellStart"/>
      <w:r w:rsidR="002416AC" w:rsidRPr="00365172">
        <w:rPr>
          <w:rFonts w:ascii="Arial" w:hAnsi="Arial" w:cs="Arial"/>
          <w:sz w:val="20"/>
          <w:lang w:val="en-US"/>
        </w:rPr>
        <w:t>mAbs</w:t>
      </w:r>
      <w:proofErr w:type="spellEnd"/>
      <w:r w:rsidR="002416AC" w:rsidRPr="00365172">
        <w:rPr>
          <w:rFonts w:ascii="Arial" w:hAnsi="Arial" w:cs="Arial"/>
          <w:sz w:val="20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77"/>
        <w:gridCol w:w="693"/>
        <w:gridCol w:w="1283"/>
        <w:gridCol w:w="4377"/>
        <w:gridCol w:w="5653"/>
        <w:gridCol w:w="594"/>
      </w:tblGrid>
      <w:tr w:rsidR="00C2266D" w:rsidRPr="00365172" w14:paraId="25DA69E5" w14:textId="77777777" w:rsidTr="005134E9">
        <w:trPr>
          <w:trHeight w:val="407"/>
        </w:trPr>
        <w:tc>
          <w:tcPr>
            <w:tcW w:w="593" w:type="pct"/>
            <w:tcBorders>
              <w:right w:val="nil"/>
            </w:tcBorders>
          </w:tcPr>
          <w:p w14:paraId="50FB4B80" w14:textId="77777777" w:rsidR="002416AC" w:rsidRPr="00365172" w:rsidRDefault="002416AC" w:rsidP="00C74957">
            <w:pPr>
              <w:spacing w:before="12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38C54AD" w14:textId="77777777" w:rsidR="002416AC" w:rsidRPr="00365172" w:rsidRDefault="002416AC" w:rsidP="00C74957">
            <w:pPr>
              <w:spacing w:before="12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49994F42" w14:textId="77777777" w:rsidR="002416AC" w:rsidRPr="00365172" w:rsidRDefault="002416AC" w:rsidP="00C74957">
            <w:pPr>
              <w:spacing w:before="12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EM/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19826BB9" w14:textId="77777777" w:rsidR="002416AC" w:rsidRPr="00365172" w:rsidRDefault="002416AC" w:rsidP="00C74957">
            <w:pPr>
              <w:spacing w:before="12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finition </w:t>
            </w:r>
            <w:proofErr w:type="spellStart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3B6B5C64" w14:textId="77777777" w:rsidR="002416AC" w:rsidRPr="00365172" w:rsidRDefault="002416AC" w:rsidP="00C74957">
            <w:pPr>
              <w:spacing w:before="12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  <w:proofErr w:type="spellEnd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good</w:t>
            </w:r>
            <w:proofErr w:type="spellEnd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186" w:type="pct"/>
            <w:tcBorders>
              <w:left w:val="nil"/>
            </w:tcBorders>
          </w:tcPr>
          <w:p w14:paraId="20C44D69" w14:textId="77777777" w:rsidR="002416AC" w:rsidRPr="00365172" w:rsidRDefault="002416AC" w:rsidP="00C74957">
            <w:pPr>
              <w:spacing w:before="12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Ref</w:t>
            </w:r>
            <w:proofErr w:type="spellEnd"/>
            <w:r w:rsidRPr="00365172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C2266D" w:rsidRPr="006A3FC1" w14:paraId="0BBA1F3F" w14:textId="77777777" w:rsidTr="005134E9">
        <w:tc>
          <w:tcPr>
            <w:tcW w:w="593" w:type="pct"/>
            <w:tcBorders>
              <w:right w:val="nil"/>
            </w:tcBorders>
          </w:tcPr>
          <w:p w14:paraId="471D4B3C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>Galcanezumab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49DC1CDB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1C4BD228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>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23C9FEC8" w14:textId="1B5CDD89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50% reduction in MHD during three consecutive months</w:t>
            </w:r>
            <w:r w:rsidR="001216B8">
              <w:rPr>
                <w:rFonts w:ascii="Arial" w:hAnsi="Arial" w:cs="Arial"/>
                <w:sz w:val="20"/>
                <w:szCs w:val="20"/>
                <w:lang w:val="en-US"/>
              </w:rPr>
              <w:t xml:space="preserve"> (months 1-3)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1740059E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body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mass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index</w:t>
            </w:r>
            <w:proofErr w:type="spellEnd"/>
          </w:p>
          <w:p w14:paraId="0E243267" w14:textId="36E5CD66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 xml:space="preserve">Unilateral </w:t>
            </w:r>
            <w:proofErr w:type="spellStart"/>
            <w:r w:rsidR="001216B8">
              <w:rPr>
                <w:rFonts w:ascii="Arial" w:hAnsi="Arial" w:cs="Arial"/>
                <w:sz w:val="20"/>
                <w:szCs w:val="20"/>
              </w:rPr>
              <w:t>pain</w:t>
            </w:r>
            <w:proofErr w:type="spellEnd"/>
            <w:r w:rsidR="001216B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216B8">
              <w:rPr>
                <w:rFonts w:ascii="Arial" w:hAnsi="Arial" w:cs="Arial"/>
                <w:sz w:val="20"/>
                <w:szCs w:val="20"/>
              </w:rPr>
              <w:t>localisation</w:t>
            </w:r>
            <w:proofErr w:type="spellEnd"/>
          </w:p>
          <w:p w14:paraId="1DAE4F25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response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triptans</w:t>
            </w:r>
            <w:proofErr w:type="spellEnd"/>
          </w:p>
          <w:p w14:paraId="431EFAFC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 xml:space="preserve">MO at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baseline</w:t>
            </w:r>
            <w:proofErr w:type="spellEnd"/>
          </w:p>
          <w:p w14:paraId="168F6666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prior preventive treatments</w:t>
            </w:r>
          </w:p>
        </w:tc>
        <w:tc>
          <w:tcPr>
            <w:tcW w:w="186" w:type="pct"/>
            <w:tcBorders>
              <w:left w:val="nil"/>
            </w:tcBorders>
          </w:tcPr>
          <w:p w14:paraId="3CD32834" w14:textId="4522688B" w:rsidR="002416AC" w:rsidRPr="006A3FC1" w:rsidRDefault="006A3FC1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C2266D" w:rsidRPr="002416AC" w14:paraId="1ACD7179" w14:textId="77777777" w:rsidTr="005134E9">
        <w:tc>
          <w:tcPr>
            <w:tcW w:w="593" w:type="pct"/>
            <w:tcBorders>
              <w:right w:val="nil"/>
            </w:tcBorders>
          </w:tcPr>
          <w:p w14:paraId="7E4D6AE1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7B0A4660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543ACED4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>(HF)E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6F1D81E4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50% reduction in MMD at weeks 9-12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5A0CF0BA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 xml:space="preserve">Unilateral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pain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localisation</w:t>
            </w:r>
            <w:proofErr w:type="spellEnd"/>
          </w:p>
        </w:tc>
        <w:tc>
          <w:tcPr>
            <w:tcW w:w="186" w:type="pct"/>
            <w:tcBorders>
              <w:left w:val="nil"/>
            </w:tcBorders>
          </w:tcPr>
          <w:p w14:paraId="439734B2" w14:textId="27B5E9FB" w:rsidR="002416AC" w:rsidRPr="00365172" w:rsidRDefault="006A3FC1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C2266D" w:rsidRPr="006A3FC1" w14:paraId="04DC343E" w14:textId="77777777" w:rsidTr="005134E9">
        <w:tc>
          <w:tcPr>
            <w:tcW w:w="593" w:type="pct"/>
            <w:tcBorders>
              <w:right w:val="nil"/>
            </w:tcBorders>
          </w:tcPr>
          <w:p w14:paraId="5686FC82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1391E0FE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269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5E713AFA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38F06655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50% reduction in MHD at weeks 9-12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799298BA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Higher number of MHD at baseline</w:t>
            </w:r>
          </w:p>
          <w:p w14:paraId="07FA0D36" w14:textId="4EFC7612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 xml:space="preserve">Dopaminergic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symptoms</w:t>
            </w:r>
            <w:r w:rsidR="00C92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1ED98AFD" w14:textId="258022A1" w:rsidR="002416AC" w:rsidRPr="00365172" w:rsidRDefault="007A6279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2416AC" w:rsidRPr="00365172">
              <w:rPr>
                <w:rFonts w:ascii="Arial" w:hAnsi="Arial" w:cs="Arial"/>
                <w:sz w:val="20"/>
                <w:szCs w:val="20"/>
                <w:lang w:val="en-US"/>
              </w:rPr>
              <w:t>ack of psychiatric comorbidities</w:t>
            </w:r>
          </w:p>
        </w:tc>
        <w:tc>
          <w:tcPr>
            <w:tcW w:w="186" w:type="pct"/>
            <w:tcBorders>
              <w:left w:val="nil"/>
            </w:tcBorders>
          </w:tcPr>
          <w:p w14:paraId="0ED462BA" w14:textId="74D2FC9B" w:rsidR="002416AC" w:rsidRPr="00365172" w:rsidRDefault="003712FA" w:rsidP="003712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C2266D" w:rsidRPr="006A3FC1" w14:paraId="460F7E5B" w14:textId="77777777" w:rsidTr="005134E9">
        <w:tc>
          <w:tcPr>
            <w:tcW w:w="593" w:type="pct"/>
            <w:tcBorders>
              <w:right w:val="nil"/>
            </w:tcBorders>
          </w:tcPr>
          <w:p w14:paraId="0ECCEA9F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66517CCC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5F2D904C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(HF)E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7205ACEA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50% reduction in MMD at weeks 45-48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5EC79021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 xml:space="preserve">Higher HIT-6 score at </w:t>
            </w:r>
            <w:proofErr w:type="gram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  <w:proofErr w:type="gramEnd"/>
          </w:p>
          <w:p w14:paraId="28F13D66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utaneous allodynia</w:t>
            </w:r>
          </w:p>
          <w:p w14:paraId="49CD2BC0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prior treatment failures</w:t>
            </w:r>
          </w:p>
        </w:tc>
        <w:tc>
          <w:tcPr>
            <w:tcW w:w="186" w:type="pct"/>
            <w:tcBorders>
              <w:left w:val="nil"/>
            </w:tcBorders>
          </w:tcPr>
          <w:p w14:paraId="6D573815" w14:textId="19D98003" w:rsidR="002416AC" w:rsidRPr="00365172" w:rsidRDefault="003712FA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C2266D" w:rsidRPr="006A3FC1" w14:paraId="400894F3" w14:textId="77777777" w:rsidTr="005134E9">
        <w:tc>
          <w:tcPr>
            <w:tcW w:w="593" w:type="pct"/>
            <w:tcBorders>
              <w:right w:val="nil"/>
            </w:tcBorders>
          </w:tcPr>
          <w:p w14:paraId="5B6F454B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6C23F16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74FB1DF5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60B94094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50% reduction in MHD at weeks 45-48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3DEF6248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Male sex</w:t>
            </w:r>
          </w:p>
          <w:p w14:paraId="239A28F1" w14:textId="3EC23C7D" w:rsidR="002416AC" w:rsidRPr="00365172" w:rsidRDefault="007A6279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igher number of </w:t>
            </w:r>
            <w:r w:rsidR="002416AC" w:rsidRPr="00365172">
              <w:rPr>
                <w:rFonts w:ascii="Arial" w:hAnsi="Arial" w:cs="Arial"/>
                <w:sz w:val="20"/>
                <w:szCs w:val="20"/>
                <w:lang w:val="en-US"/>
              </w:rPr>
              <w:t>MHD at baseline</w:t>
            </w:r>
          </w:p>
          <w:p w14:paraId="6C2175A6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 xml:space="preserve">Higher HIT-6 score at </w:t>
            </w:r>
            <w:proofErr w:type="gram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  <w:proofErr w:type="gramEnd"/>
          </w:p>
          <w:p w14:paraId="5AAB41D0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Dopaminergic symptoms*</w:t>
            </w:r>
          </w:p>
          <w:p w14:paraId="7708A09A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prior treatment failures</w:t>
            </w:r>
          </w:p>
          <w:p w14:paraId="21061E32" w14:textId="61DC36C0" w:rsidR="002416AC" w:rsidRPr="00365172" w:rsidRDefault="00C2266D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2416AC" w:rsidRPr="00365172">
              <w:rPr>
                <w:rFonts w:ascii="Arial" w:hAnsi="Arial" w:cs="Arial"/>
                <w:sz w:val="20"/>
                <w:szCs w:val="20"/>
                <w:lang w:val="en-US"/>
              </w:rPr>
              <w:t>ack of psychiatric comorbidities</w:t>
            </w:r>
          </w:p>
          <w:p w14:paraId="02C12D86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Good response to triptans</w:t>
            </w:r>
          </w:p>
          <w:p w14:paraId="47FC1A7D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monthly analgesic intake</w:t>
            </w:r>
          </w:p>
        </w:tc>
        <w:tc>
          <w:tcPr>
            <w:tcW w:w="186" w:type="pct"/>
            <w:tcBorders>
              <w:left w:val="nil"/>
            </w:tcBorders>
          </w:tcPr>
          <w:p w14:paraId="49E3B7A2" w14:textId="03BCAAEE" w:rsidR="002416AC" w:rsidRPr="00365172" w:rsidRDefault="003712FA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A41F19" w:rsidRPr="00365172" w14:paraId="74487CE7" w14:textId="77777777" w:rsidTr="005134E9">
        <w:tc>
          <w:tcPr>
            <w:tcW w:w="593" w:type="pct"/>
            <w:tcBorders>
              <w:right w:val="nil"/>
            </w:tcBorders>
          </w:tcPr>
          <w:p w14:paraId="205A8428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4B8CC5DA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Galcanezumab/</w:t>
            </w:r>
          </w:p>
          <w:p w14:paraId="728F156F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Fremanez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763629F9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16F52FF8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(HF)E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573DEFF8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 50% reduction in MMD at weeks 21-24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7E2BE3BE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Unilateral pain + unilateral cranial autonomic symptoms</w:t>
            </w:r>
          </w:p>
        </w:tc>
        <w:tc>
          <w:tcPr>
            <w:tcW w:w="186" w:type="pct"/>
            <w:tcBorders>
              <w:left w:val="nil"/>
            </w:tcBorders>
          </w:tcPr>
          <w:p w14:paraId="74CCEA61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A41F19" w:rsidRPr="00365172" w14:paraId="18F512B6" w14:textId="77777777" w:rsidTr="005134E9">
        <w:tc>
          <w:tcPr>
            <w:tcW w:w="593" w:type="pct"/>
            <w:tcBorders>
              <w:right w:val="nil"/>
            </w:tcBorders>
          </w:tcPr>
          <w:p w14:paraId="1BEC98E4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EB216C0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656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711FBF3B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69F82175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 50% reduction in MMD at weeks 21-24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6F287C6A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 xml:space="preserve">Unilateral cranial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autonomic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  <w:p w14:paraId="7F39D275" w14:textId="77777777" w:rsidR="006162CC" w:rsidRPr="00075005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5005">
              <w:rPr>
                <w:rFonts w:ascii="Arial" w:hAnsi="Arial" w:cs="Arial"/>
                <w:sz w:val="20"/>
                <w:szCs w:val="20"/>
                <w:lang w:val="en-US"/>
              </w:rPr>
              <w:t>Unilateral pain + unilateral cranial autonomic symptoms</w:t>
            </w:r>
          </w:p>
          <w:p w14:paraId="684BDEB1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 xml:space="preserve">Unilateral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pain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allodynia</w:t>
            </w:r>
            <w:proofErr w:type="spellEnd"/>
          </w:p>
          <w:p w14:paraId="41AB26CF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>Lower BMI</w:t>
            </w:r>
          </w:p>
          <w:p w14:paraId="5DFCAC5D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 xml:space="preserve">Lower MHD at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86" w:type="pct"/>
            <w:tcBorders>
              <w:left w:val="nil"/>
            </w:tcBorders>
          </w:tcPr>
          <w:p w14:paraId="416D4B78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A41F19" w:rsidRPr="00365172" w14:paraId="1BEA7779" w14:textId="77777777" w:rsidTr="005134E9">
        <w:tc>
          <w:tcPr>
            <w:tcW w:w="593" w:type="pct"/>
            <w:tcBorders>
              <w:right w:val="nil"/>
            </w:tcBorders>
          </w:tcPr>
          <w:p w14:paraId="0F15AE6D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4DD15494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79CDD069" w14:textId="1ED2C0D9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(HF)EM/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67C1392A" w14:textId="551F20F5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 xml:space="preserve">≥ 50% mean reduction in MMD </w:t>
            </w:r>
            <w:r w:rsidR="00DC30BA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month</w:t>
            </w:r>
            <w:r w:rsidR="00DC30BA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 xml:space="preserve"> 4-6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7ABAE52F" w14:textId="2675D07D" w:rsidR="006162CC" w:rsidRPr="00365172" w:rsidRDefault="00E20F0E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spo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ptans</w:t>
            </w:r>
            <w:proofErr w:type="spellEnd"/>
          </w:p>
        </w:tc>
        <w:tc>
          <w:tcPr>
            <w:tcW w:w="186" w:type="pct"/>
            <w:tcBorders>
              <w:left w:val="nil"/>
            </w:tcBorders>
          </w:tcPr>
          <w:p w14:paraId="6EF72F9C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A41F19" w:rsidRPr="00A361D6" w14:paraId="31202392" w14:textId="77777777" w:rsidTr="005134E9">
        <w:tc>
          <w:tcPr>
            <w:tcW w:w="593" w:type="pct"/>
            <w:tcBorders>
              <w:right w:val="nil"/>
            </w:tcBorders>
            <w:shd w:val="clear" w:color="auto" w:fill="auto"/>
          </w:tcPr>
          <w:p w14:paraId="7B339A5F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Fremanez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  <w:shd w:val="clear" w:color="auto" w:fill="auto"/>
          </w:tcPr>
          <w:p w14:paraId="05B61817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35C6DB49" w14:textId="0C0EEDA2" w:rsidR="006162CC" w:rsidRPr="00A361D6" w:rsidRDefault="007162E8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HF)</w:t>
            </w:r>
            <w:r w:rsidR="006162CC" w:rsidRPr="00A361D6">
              <w:rPr>
                <w:rFonts w:ascii="Arial" w:hAnsi="Arial" w:cs="Arial"/>
                <w:sz w:val="20"/>
                <w:szCs w:val="20"/>
                <w:lang w:val="en-US"/>
              </w:rPr>
              <w:t>EM/CM</w:t>
            </w:r>
          </w:p>
        </w:tc>
        <w:tc>
          <w:tcPr>
            <w:tcW w:w="1538" w:type="pct"/>
            <w:tcBorders>
              <w:left w:val="nil"/>
              <w:right w:val="nil"/>
            </w:tcBorders>
            <w:shd w:val="clear" w:color="auto" w:fill="auto"/>
          </w:tcPr>
          <w:p w14:paraId="28D74A73" w14:textId="2831A235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≥ 50% reduction in MMD</w:t>
            </w:r>
            <w:r w:rsidR="002B6E8C">
              <w:rPr>
                <w:rFonts w:ascii="Arial" w:hAnsi="Arial" w:cs="Arial"/>
                <w:sz w:val="20"/>
                <w:szCs w:val="20"/>
                <w:lang w:val="en-US"/>
              </w:rPr>
              <w:t xml:space="preserve"> at weeks 9-12</w:t>
            </w:r>
          </w:p>
        </w:tc>
        <w:tc>
          <w:tcPr>
            <w:tcW w:w="1985" w:type="pct"/>
            <w:tcBorders>
              <w:left w:val="nil"/>
              <w:right w:val="nil"/>
            </w:tcBorders>
            <w:shd w:val="clear" w:color="auto" w:fill="auto"/>
          </w:tcPr>
          <w:p w14:paraId="664FE9D4" w14:textId="77777777" w:rsidR="006162CC" w:rsidRPr="00A361D6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Unilateral pain localization</w:t>
            </w:r>
          </w:p>
          <w:p w14:paraId="22CA51DE" w14:textId="6418C47A" w:rsidR="006162CC" w:rsidRPr="00A361D6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 xml:space="preserve">Higher HIT-6 </w:t>
            </w:r>
            <w:r w:rsidR="00E20F0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core</w:t>
            </w:r>
            <w:r w:rsidR="00E20F0E">
              <w:rPr>
                <w:rFonts w:ascii="Arial" w:hAnsi="Arial" w:cs="Arial"/>
                <w:sz w:val="20"/>
                <w:szCs w:val="20"/>
                <w:lang w:val="en-US"/>
              </w:rPr>
              <w:t xml:space="preserve"> at </w:t>
            </w:r>
            <w:proofErr w:type="gramStart"/>
            <w:r w:rsidR="00E20F0E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  <w:proofErr w:type="gramEnd"/>
          </w:p>
          <w:p w14:paraId="46B3820C" w14:textId="3151EC08" w:rsidR="006162CC" w:rsidRPr="00A361D6" w:rsidRDefault="00E20F0E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6162CC" w:rsidRPr="00A361D6">
              <w:rPr>
                <w:rFonts w:ascii="Arial" w:hAnsi="Arial" w:cs="Arial"/>
                <w:sz w:val="20"/>
                <w:szCs w:val="20"/>
                <w:lang w:val="en-US"/>
              </w:rPr>
              <w:t>ositive family history</w:t>
            </w:r>
          </w:p>
          <w:p w14:paraId="6F90DC60" w14:textId="4D049FC8" w:rsidR="006162CC" w:rsidRPr="00A361D6" w:rsidRDefault="00E20F0E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6162CC" w:rsidRPr="00A361D6">
              <w:rPr>
                <w:rFonts w:ascii="Arial" w:hAnsi="Arial" w:cs="Arial"/>
                <w:sz w:val="20"/>
                <w:szCs w:val="20"/>
                <w:lang w:val="en-US"/>
              </w:rPr>
              <w:t>ower mean blood flow velocity in the right MCA</w:t>
            </w:r>
          </w:p>
        </w:tc>
        <w:tc>
          <w:tcPr>
            <w:tcW w:w="186" w:type="pct"/>
            <w:tcBorders>
              <w:left w:val="nil"/>
            </w:tcBorders>
            <w:shd w:val="clear" w:color="auto" w:fill="auto"/>
          </w:tcPr>
          <w:p w14:paraId="23633CCC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A41F19" w:rsidRPr="00365172" w14:paraId="7C36E56F" w14:textId="77777777" w:rsidTr="005134E9">
        <w:tc>
          <w:tcPr>
            <w:tcW w:w="593" w:type="pct"/>
            <w:tcBorders>
              <w:right w:val="nil"/>
            </w:tcBorders>
          </w:tcPr>
          <w:p w14:paraId="0FD64714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2A718AEE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60EB9CEF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49F059CF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30% reduction in MHD at weeks 9-12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24B24400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Shorter disease duration</w:t>
            </w:r>
          </w:p>
        </w:tc>
        <w:tc>
          <w:tcPr>
            <w:tcW w:w="186" w:type="pct"/>
            <w:tcBorders>
              <w:left w:val="nil"/>
            </w:tcBorders>
          </w:tcPr>
          <w:p w14:paraId="65E779C2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A41F19" w:rsidRPr="00365172" w14:paraId="378A9D65" w14:textId="77777777" w:rsidTr="005134E9">
        <w:tc>
          <w:tcPr>
            <w:tcW w:w="593" w:type="pct"/>
            <w:tcBorders>
              <w:right w:val="nil"/>
            </w:tcBorders>
          </w:tcPr>
          <w:p w14:paraId="6A7B4B7A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170B7EC2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2F0AA07C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45BB7DE1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 50% reduction in MHD at month 12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44D8E97E" w14:textId="464A7F0F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 xml:space="preserve">Lower prevalence of personality disorders belonging to Cluster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C92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50826EEC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prevalence of anxiety disorders</w:t>
            </w:r>
          </w:p>
          <w:p w14:paraId="36E64002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“at least serious” current stressors</w:t>
            </w:r>
          </w:p>
        </w:tc>
        <w:tc>
          <w:tcPr>
            <w:tcW w:w="186" w:type="pct"/>
            <w:tcBorders>
              <w:left w:val="nil"/>
            </w:tcBorders>
          </w:tcPr>
          <w:p w14:paraId="3A325243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A41F19" w:rsidRPr="00A361D6" w14:paraId="3EFDCDCC" w14:textId="77777777" w:rsidTr="005134E9">
        <w:tc>
          <w:tcPr>
            <w:tcW w:w="593" w:type="pct"/>
            <w:tcBorders>
              <w:right w:val="nil"/>
            </w:tcBorders>
            <w:shd w:val="clear" w:color="auto" w:fill="auto"/>
          </w:tcPr>
          <w:p w14:paraId="2B774585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19B2D9D5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Galcanezumab/</w:t>
            </w:r>
          </w:p>
          <w:p w14:paraId="7D5B8409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Fremanez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  <w:shd w:val="clear" w:color="auto" w:fill="auto"/>
          </w:tcPr>
          <w:p w14:paraId="3AE54E4C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203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09F98B5C" w14:textId="599148DE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</w:p>
        </w:tc>
        <w:tc>
          <w:tcPr>
            <w:tcW w:w="1538" w:type="pct"/>
            <w:tcBorders>
              <w:left w:val="nil"/>
              <w:right w:val="nil"/>
            </w:tcBorders>
            <w:shd w:val="clear" w:color="auto" w:fill="auto"/>
          </w:tcPr>
          <w:p w14:paraId="4564026B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≥ 50% reduction in MMD at month 1 and 6</w:t>
            </w:r>
          </w:p>
        </w:tc>
        <w:tc>
          <w:tcPr>
            <w:tcW w:w="1985" w:type="pct"/>
            <w:tcBorders>
              <w:left w:val="nil"/>
              <w:right w:val="nil"/>
            </w:tcBorders>
            <w:shd w:val="clear" w:color="auto" w:fill="auto"/>
          </w:tcPr>
          <w:p w14:paraId="28BD8CFA" w14:textId="665FD2F2" w:rsidR="006162CC" w:rsidRPr="00C92B86" w:rsidRDefault="00C92B86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B86">
              <w:rPr>
                <w:rFonts w:ascii="Arial" w:hAnsi="Arial" w:cs="Arial"/>
                <w:sz w:val="20"/>
                <w:szCs w:val="20"/>
                <w:lang w:val="en-US"/>
              </w:rPr>
              <w:t>Lower number of MMD</w:t>
            </w:r>
            <w:r w:rsidR="006162CC" w:rsidRPr="00C92B86"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</w:p>
          <w:p w14:paraId="0AD61EF3" w14:textId="31811522" w:rsidR="006162CC" w:rsidRPr="00A361D6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A361D6">
              <w:rPr>
                <w:rFonts w:ascii="Arial" w:hAnsi="Arial" w:cs="Arial"/>
                <w:sz w:val="20"/>
                <w:szCs w:val="20"/>
              </w:rPr>
              <w:t xml:space="preserve">Shorter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duration</w:t>
            </w:r>
            <w:proofErr w:type="spellEnd"/>
            <w:r w:rsidRPr="00A36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A36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chroni</w:t>
            </w:r>
            <w:r w:rsidR="00314AB7">
              <w:rPr>
                <w:rFonts w:ascii="Arial" w:hAnsi="Arial" w:cs="Arial"/>
                <w:sz w:val="20"/>
                <w:szCs w:val="20"/>
              </w:rPr>
              <w:t>cization</w:t>
            </w:r>
            <w:proofErr w:type="spellEnd"/>
          </w:p>
          <w:p w14:paraId="536E18BB" w14:textId="77777777" w:rsidR="006162CC" w:rsidRPr="00A361D6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Less total number of analgesics</w:t>
            </w:r>
          </w:p>
        </w:tc>
        <w:tc>
          <w:tcPr>
            <w:tcW w:w="186" w:type="pct"/>
            <w:tcBorders>
              <w:left w:val="nil"/>
            </w:tcBorders>
            <w:shd w:val="clear" w:color="auto" w:fill="auto"/>
          </w:tcPr>
          <w:p w14:paraId="41B7B093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A41F19" w:rsidRPr="00A361D6" w14:paraId="641095E3" w14:textId="77777777" w:rsidTr="005134E9">
        <w:tc>
          <w:tcPr>
            <w:tcW w:w="593" w:type="pct"/>
            <w:tcBorders>
              <w:right w:val="nil"/>
            </w:tcBorders>
            <w:shd w:val="clear" w:color="auto" w:fill="auto"/>
          </w:tcPr>
          <w:p w14:paraId="29CCCF25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  <w:shd w:val="clear" w:color="auto" w:fill="auto"/>
          </w:tcPr>
          <w:p w14:paraId="31339596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22FE587C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EM/CM</w:t>
            </w:r>
          </w:p>
        </w:tc>
        <w:tc>
          <w:tcPr>
            <w:tcW w:w="1538" w:type="pct"/>
            <w:tcBorders>
              <w:left w:val="nil"/>
              <w:right w:val="nil"/>
            </w:tcBorders>
            <w:shd w:val="clear" w:color="auto" w:fill="auto"/>
          </w:tcPr>
          <w:p w14:paraId="12956158" w14:textId="0818EAFF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 xml:space="preserve">≥ 50% reduction in MMD at </w:t>
            </w:r>
            <w:r w:rsidR="0091134B">
              <w:rPr>
                <w:rFonts w:ascii="Arial" w:hAnsi="Arial" w:cs="Arial"/>
                <w:sz w:val="20"/>
                <w:szCs w:val="20"/>
                <w:lang w:val="en-US"/>
              </w:rPr>
              <w:t>weeks 9-12</w:t>
            </w:r>
          </w:p>
          <w:p w14:paraId="07C42DB6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1A5033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836707" w14:textId="3958E2D6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 xml:space="preserve">≥ 75% reduction in MMD at </w:t>
            </w:r>
            <w:r w:rsidR="0091134B">
              <w:rPr>
                <w:rFonts w:ascii="Arial" w:hAnsi="Arial" w:cs="Arial"/>
                <w:sz w:val="20"/>
                <w:szCs w:val="20"/>
                <w:lang w:val="en-US"/>
              </w:rPr>
              <w:t>weeks 9-12</w:t>
            </w:r>
          </w:p>
          <w:p w14:paraId="141461B8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pct"/>
            <w:tcBorders>
              <w:left w:val="nil"/>
              <w:right w:val="nil"/>
            </w:tcBorders>
            <w:shd w:val="clear" w:color="auto" w:fill="auto"/>
          </w:tcPr>
          <w:p w14:paraId="4459BC57" w14:textId="77777777" w:rsidR="009573D2" w:rsidRDefault="006162CC" w:rsidP="009573D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A361D6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body</w:t>
            </w:r>
            <w:proofErr w:type="spellEnd"/>
            <w:r w:rsidRPr="00A36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mass</w:t>
            </w:r>
            <w:proofErr w:type="spellEnd"/>
            <w:r w:rsidRPr="00A36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index</w:t>
            </w:r>
            <w:proofErr w:type="spellEnd"/>
          </w:p>
          <w:p w14:paraId="14E9AECC" w14:textId="789D447F" w:rsidR="006162CC" w:rsidRDefault="009573D2" w:rsidP="009573D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3D2">
              <w:rPr>
                <w:rFonts w:ascii="Arial" w:hAnsi="Arial" w:cs="Arial"/>
                <w:sz w:val="20"/>
                <w:szCs w:val="20"/>
                <w:lang w:val="en-US"/>
              </w:rPr>
              <w:t>Lower number of prior preventive treatments</w:t>
            </w:r>
            <w:r w:rsidR="006162CC" w:rsidRPr="009573D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841880D" w14:textId="77777777" w:rsidR="009573D2" w:rsidRPr="009573D2" w:rsidRDefault="009573D2" w:rsidP="009573D2">
            <w:pPr>
              <w:pStyle w:val="Listenabsatz"/>
              <w:spacing w:after="0" w:line="240" w:lineRule="auto"/>
              <w:ind w:left="312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E37404" w14:textId="77777777" w:rsidR="006162CC" w:rsidRPr="00A361D6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Older</w:t>
            </w:r>
            <w:proofErr w:type="spellEnd"/>
            <w:r w:rsidRPr="00A36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  <w:r w:rsidRPr="00A361D6">
              <w:rPr>
                <w:rFonts w:ascii="Arial" w:hAnsi="Arial" w:cs="Arial"/>
                <w:sz w:val="20"/>
                <w:szCs w:val="20"/>
              </w:rPr>
              <w:t xml:space="preserve"> at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migraine</w:t>
            </w:r>
            <w:proofErr w:type="spellEnd"/>
            <w:r w:rsidRPr="00A36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61D6">
              <w:rPr>
                <w:rFonts w:ascii="Arial" w:hAnsi="Arial" w:cs="Arial"/>
                <w:sz w:val="20"/>
                <w:szCs w:val="20"/>
              </w:rPr>
              <w:t>onset</w:t>
            </w:r>
            <w:proofErr w:type="spellEnd"/>
          </w:p>
          <w:p w14:paraId="7653236E" w14:textId="77777777" w:rsidR="009573D2" w:rsidRDefault="009573D2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prior preventive treatments</w:t>
            </w:r>
            <w:r w:rsidRPr="009573D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6D08CB0" w14:textId="6B5CB0FF" w:rsidR="006162CC" w:rsidRPr="009573D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73D2">
              <w:rPr>
                <w:rFonts w:ascii="Arial" w:hAnsi="Arial" w:cs="Arial"/>
                <w:sz w:val="20"/>
                <w:szCs w:val="20"/>
                <w:lang w:val="en-US"/>
              </w:rPr>
              <w:t xml:space="preserve">Higher MIDAS </w:t>
            </w:r>
            <w:r w:rsidR="00923244">
              <w:rPr>
                <w:rFonts w:ascii="Arial" w:hAnsi="Arial" w:cs="Arial"/>
                <w:sz w:val="20"/>
                <w:szCs w:val="20"/>
                <w:lang w:val="en-US"/>
              </w:rPr>
              <w:t xml:space="preserve">score </w:t>
            </w:r>
            <w:r w:rsidR="009573D2">
              <w:rPr>
                <w:rFonts w:ascii="Arial" w:hAnsi="Arial" w:cs="Arial"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186" w:type="pct"/>
            <w:tcBorders>
              <w:left w:val="nil"/>
            </w:tcBorders>
            <w:shd w:val="clear" w:color="auto" w:fill="auto"/>
          </w:tcPr>
          <w:p w14:paraId="19B2310E" w14:textId="77777777" w:rsidR="006162CC" w:rsidRPr="00A361D6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A41F19" w:rsidRPr="00365172" w14:paraId="6500F0D6" w14:textId="77777777" w:rsidTr="005134E9">
        <w:tc>
          <w:tcPr>
            <w:tcW w:w="593" w:type="pct"/>
            <w:tcBorders>
              <w:right w:val="nil"/>
            </w:tcBorders>
          </w:tcPr>
          <w:p w14:paraId="2FD47037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3E1ADD3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03D621D7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M with MO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48DCF2B2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30% reduction in MHD at months 10-12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5F577C57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Male sex</w:t>
            </w:r>
          </w:p>
          <w:p w14:paraId="3A4A021A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prior preventive treatments</w:t>
            </w:r>
          </w:p>
          <w:p w14:paraId="443F79E2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nger MO duration</w:t>
            </w:r>
          </w:p>
          <w:p w14:paraId="5233B628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MHD at baseline</w:t>
            </w:r>
          </w:p>
          <w:p w14:paraId="24DFFB51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AMD at baseline</w:t>
            </w:r>
          </w:p>
          <w:p w14:paraId="3FB923A6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MIDAS score at baseline</w:t>
            </w:r>
          </w:p>
        </w:tc>
        <w:tc>
          <w:tcPr>
            <w:tcW w:w="186" w:type="pct"/>
            <w:tcBorders>
              <w:left w:val="nil"/>
            </w:tcBorders>
          </w:tcPr>
          <w:p w14:paraId="3C996D3F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  <w:tr w:rsidR="00A41F19" w:rsidRPr="00365172" w14:paraId="6DBF9453" w14:textId="77777777" w:rsidTr="005134E9">
        <w:tc>
          <w:tcPr>
            <w:tcW w:w="593" w:type="pct"/>
            <w:tcBorders>
              <w:right w:val="nil"/>
            </w:tcBorders>
          </w:tcPr>
          <w:p w14:paraId="1803B97B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61EF53B6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356B5784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EM/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72093A18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 50% reduction in MMD at weeks 9-12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67068E12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>EM</w:t>
            </w:r>
          </w:p>
          <w:p w14:paraId="0185435A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response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triptans</w:t>
            </w:r>
            <w:proofErr w:type="spellEnd"/>
          </w:p>
          <w:p w14:paraId="70757C01" w14:textId="77777777" w:rsidR="006162CC" w:rsidRPr="00365172" w:rsidRDefault="006162CC" w:rsidP="00C749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</w:rPr>
            </w:pPr>
            <w:r w:rsidRPr="00365172">
              <w:rPr>
                <w:rFonts w:ascii="Arial" w:hAnsi="Arial" w:cs="Arial"/>
                <w:sz w:val="20"/>
                <w:szCs w:val="20"/>
              </w:rPr>
              <w:t xml:space="preserve">Absence </w:t>
            </w:r>
            <w:proofErr w:type="spellStart"/>
            <w:r w:rsidRPr="0036517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365172">
              <w:rPr>
                <w:rFonts w:ascii="Arial" w:hAnsi="Arial" w:cs="Arial"/>
                <w:sz w:val="20"/>
                <w:szCs w:val="20"/>
              </w:rPr>
              <w:t xml:space="preserve"> TTH </w:t>
            </w:r>
          </w:p>
        </w:tc>
        <w:tc>
          <w:tcPr>
            <w:tcW w:w="186" w:type="pct"/>
            <w:tcBorders>
              <w:left w:val="nil"/>
            </w:tcBorders>
          </w:tcPr>
          <w:p w14:paraId="662327ED" w14:textId="77777777" w:rsidR="006162CC" w:rsidRPr="00365172" w:rsidRDefault="006162C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C2266D" w:rsidRPr="006A3FC1" w14:paraId="0F4D6FC9" w14:textId="77777777" w:rsidTr="005134E9">
        <w:tc>
          <w:tcPr>
            <w:tcW w:w="593" w:type="pct"/>
            <w:tcBorders>
              <w:right w:val="nil"/>
            </w:tcBorders>
          </w:tcPr>
          <w:p w14:paraId="2446F29D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0D63DB0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46095BCF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</w:p>
          <w:p w14:paraId="7013E9FD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14D37EA2" w14:textId="602CCCCF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30% reduction in MHD at weeks 9-12</w:t>
            </w:r>
            <w:r w:rsidR="00DC30BA">
              <w:rPr>
                <w:rFonts w:ascii="Arial" w:hAnsi="Arial" w:cs="Arial"/>
                <w:sz w:val="20"/>
                <w:szCs w:val="20"/>
                <w:lang w:val="en-US"/>
              </w:rPr>
              <w:t xml:space="preserve"> or</w:t>
            </w:r>
          </w:p>
          <w:p w14:paraId="10ADC6D9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50% reduction in severe headache days at weeks 9-12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75B23CEF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MHD at baseline</w:t>
            </w:r>
          </w:p>
        </w:tc>
        <w:tc>
          <w:tcPr>
            <w:tcW w:w="186" w:type="pct"/>
            <w:tcBorders>
              <w:left w:val="nil"/>
            </w:tcBorders>
          </w:tcPr>
          <w:p w14:paraId="7BB95060" w14:textId="0614BF2F" w:rsidR="002416AC" w:rsidRPr="00365172" w:rsidRDefault="003712FA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C2266D" w:rsidRPr="00365172" w14:paraId="285F9815" w14:textId="77777777" w:rsidTr="005134E9">
        <w:tc>
          <w:tcPr>
            <w:tcW w:w="593" w:type="pct"/>
            <w:tcBorders>
              <w:right w:val="nil"/>
            </w:tcBorders>
          </w:tcPr>
          <w:p w14:paraId="23928F0B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Eren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488654CA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449" w:type="pct"/>
            <w:tcBorders>
              <w:left w:val="nil"/>
              <w:right w:val="nil"/>
            </w:tcBorders>
          </w:tcPr>
          <w:p w14:paraId="646FA146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</w:p>
        </w:tc>
        <w:tc>
          <w:tcPr>
            <w:tcW w:w="1538" w:type="pct"/>
            <w:tcBorders>
              <w:left w:val="nil"/>
              <w:right w:val="nil"/>
            </w:tcBorders>
          </w:tcPr>
          <w:p w14:paraId="298AD6BE" w14:textId="77777777" w:rsidR="002416AC" w:rsidRPr="00365172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≥ 50% reduction in MMD after at least one of the first 3 doses</w:t>
            </w:r>
          </w:p>
        </w:tc>
        <w:tc>
          <w:tcPr>
            <w:tcW w:w="1985" w:type="pct"/>
            <w:tcBorders>
              <w:left w:val="nil"/>
              <w:right w:val="nil"/>
            </w:tcBorders>
          </w:tcPr>
          <w:p w14:paraId="4E5D0878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MMD at baseline</w:t>
            </w:r>
          </w:p>
          <w:p w14:paraId="621ACE71" w14:textId="77777777" w:rsidR="002416AC" w:rsidRPr="00365172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5172">
              <w:rPr>
                <w:rFonts w:ascii="Arial" w:hAnsi="Arial" w:cs="Arial"/>
                <w:sz w:val="20"/>
                <w:szCs w:val="20"/>
                <w:lang w:val="en-US"/>
              </w:rPr>
              <w:t>Lower number of AMD at baseline</w:t>
            </w:r>
          </w:p>
        </w:tc>
        <w:tc>
          <w:tcPr>
            <w:tcW w:w="186" w:type="pct"/>
            <w:tcBorders>
              <w:left w:val="nil"/>
            </w:tcBorders>
          </w:tcPr>
          <w:p w14:paraId="67D9C4CB" w14:textId="62F9BBB3" w:rsidR="002416AC" w:rsidRPr="00365172" w:rsidRDefault="00B83AB8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</w:tr>
      <w:tr w:rsidR="00C2266D" w:rsidRPr="006A3FC1" w14:paraId="7A1E6F06" w14:textId="77777777" w:rsidTr="005134E9">
        <w:tc>
          <w:tcPr>
            <w:tcW w:w="593" w:type="pct"/>
            <w:tcBorders>
              <w:right w:val="nil"/>
            </w:tcBorders>
            <w:shd w:val="clear" w:color="auto" w:fill="auto"/>
          </w:tcPr>
          <w:p w14:paraId="1A30E978" w14:textId="77777777" w:rsidR="002416AC" w:rsidRPr="00A361D6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Fremanezumab</w:t>
            </w:r>
            <w:proofErr w:type="spellEnd"/>
          </w:p>
        </w:tc>
        <w:tc>
          <w:tcPr>
            <w:tcW w:w="248" w:type="pct"/>
            <w:tcBorders>
              <w:left w:val="nil"/>
              <w:right w:val="nil"/>
            </w:tcBorders>
            <w:shd w:val="clear" w:color="auto" w:fill="auto"/>
          </w:tcPr>
          <w:p w14:paraId="617954E4" w14:textId="77777777" w:rsidR="002416AC" w:rsidRPr="00A361D6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06BAA6CB" w14:textId="4417D5F6" w:rsidR="002416AC" w:rsidRPr="00A361D6" w:rsidRDefault="007162E8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416AC" w:rsidRPr="00A361D6">
              <w:rPr>
                <w:rFonts w:ascii="Arial" w:hAnsi="Arial" w:cs="Arial"/>
                <w:sz w:val="20"/>
                <w:szCs w:val="20"/>
                <w:lang w:val="en-US"/>
              </w:rPr>
              <w:t>H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2416AC" w:rsidRPr="00A361D6">
              <w:rPr>
                <w:rFonts w:ascii="Arial" w:hAnsi="Arial" w:cs="Arial"/>
                <w:sz w:val="20"/>
                <w:szCs w:val="20"/>
                <w:lang w:val="en-US"/>
              </w:rPr>
              <w:t>EM</w:t>
            </w:r>
          </w:p>
        </w:tc>
        <w:tc>
          <w:tcPr>
            <w:tcW w:w="1538" w:type="pct"/>
            <w:tcBorders>
              <w:left w:val="nil"/>
              <w:right w:val="nil"/>
            </w:tcBorders>
            <w:shd w:val="clear" w:color="auto" w:fill="auto"/>
          </w:tcPr>
          <w:p w14:paraId="419D65CE" w14:textId="6D0B010F" w:rsidR="002416AC" w:rsidRPr="00A361D6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 xml:space="preserve">≥ 50% reduction in MMDs at weeks 9-12 </w:t>
            </w:r>
          </w:p>
          <w:p w14:paraId="095E7075" w14:textId="77777777" w:rsidR="002416AC" w:rsidRPr="00A361D6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pct"/>
            <w:tcBorders>
              <w:left w:val="nil"/>
              <w:right w:val="nil"/>
            </w:tcBorders>
            <w:shd w:val="clear" w:color="auto" w:fill="auto"/>
          </w:tcPr>
          <w:p w14:paraId="070CE1A5" w14:textId="77777777" w:rsidR="002416AC" w:rsidRPr="006A3FC1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3FC1">
              <w:rPr>
                <w:rFonts w:ascii="Arial" w:hAnsi="Arial" w:cs="Arial"/>
                <w:sz w:val="20"/>
                <w:szCs w:val="20"/>
                <w:lang w:val="en-US"/>
              </w:rPr>
              <w:t>Lower monthly analgesic intake</w:t>
            </w:r>
          </w:p>
          <w:p w14:paraId="14391FB5" w14:textId="77777777" w:rsidR="002416AC" w:rsidRPr="00A361D6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More frequent use of monthly dosing regimen</w:t>
            </w:r>
          </w:p>
        </w:tc>
        <w:tc>
          <w:tcPr>
            <w:tcW w:w="186" w:type="pct"/>
            <w:tcBorders>
              <w:left w:val="nil"/>
            </w:tcBorders>
            <w:shd w:val="clear" w:color="auto" w:fill="auto"/>
          </w:tcPr>
          <w:p w14:paraId="06FEDAD9" w14:textId="00C9B75F" w:rsidR="002416AC" w:rsidRPr="00A361D6" w:rsidRDefault="00A02764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  <w:tr w:rsidR="00C2266D" w:rsidRPr="006A3FC1" w14:paraId="4AFE294D" w14:textId="77777777" w:rsidTr="005134E9">
        <w:tc>
          <w:tcPr>
            <w:tcW w:w="593" w:type="pct"/>
            <w:tcBorders>
              <w:right w:val="nil"/>
            </w:tcBorders>
            <w:shd w:val="clear" w:color="auto" w:fill="auto"/>
          </w:tcPr>
          <w:p w14:paraId="7C964238" w14:textId="77777777" w:rsidR="002416AC" w:rsidRPr="00A361D6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tcBorders>
              <w:left w:val="nil"/>
              <w:right w:val="nil"/>
            </w:tcBorders>
            <w:shd w:val="clear" w:color="auto" w:fill="auto"/>
          </w:tcPr>
          <w:p w14:paraId="2B776717" w14:textId="77777777" w:rsidR="002416AC" w:rsidRPr="00A361D6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1EBAA3DE" w14:textId="77777777" w:rsidR="002416AC" w:rsidRPr="00A361D6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</w:p>
        </w:tc>
        <w:tc>
          <w:tcPr>
            <w:tcW w:w="1538" w:type="pct"/>
            <w:tcBorders>
              <w:left w:val="nil"/>
              <w:right w:val="nil"/>
            </w:tcBorders>
            <w:shd w:val="clear" w:color="auto" w:fill="auto"/>
          </w:tcPr>
          <w:p w14:paraId="792D2C33" w14:textId="5A348EDD" w:rsidR="002416AC" w:rsidRPr="00A361D6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 xml:space="preserve">≥ 50% reduction in MHDs at weeks 9-12 </w:t>
            </w:r>
          </w:p>
          <w:p w14:paraId="55059557" w14:textId="77777777" w:rsidR="002416AC" w:rsidRPr="00A361D6" w:rsidRDefault="002416AC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pct"/>
            <w:tcBorders>
              <w:left w:val="nil"/>
              <w:right w:val="nil"/>
            </w:tcBorders>
            <w:shd w:val="clear" w:color="auto" w:fill="auto"/>
          </w:tcPr>
          <w:p w14:paraId="523F0B56" w14:textId="77777777" w:rsidR="002416AC" w:rsidRPr="00A361D6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Younger age</w:t>
            </w:r>
          </w:p>
          <w:p w14:paraId="57A2CF30" w14:textId="30A0FF8C" w:rsidR="002416AC" w:rsidRPr="00A361D6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 xml:space="preserve">Shorter </w:t>
            </w:r>
            <w:r w:rsidR="00BD027D">
              <w:rPr>
                <w:rFonts w:ascii="Arial" w:hAnsi="Arial" w:cs="Arial"/>
                <w:sz w:val="20"/>
                <w:szCs w:val="20"/>
                <w:lang w:val="en-US"/>
              </w:rPr>
              <w:t>MO</w:t>
            </w: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 xml:space="preserve"> duration</w:t>
            </w:r>
          </w:p>
          <w:p w14:paraId="1BF34253" w14:textId="77777777" w:rsidR="002416AC" w:rsidRPr="00A361D6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More frequent use of monthly dosing regimen</w:t>
            </w:r>
          </w:p>
          <w:p w14:paraId="5E44347B" w14:textId="33663E86" w:rsidR="002416AC" w:rsidRPr="00A361D6" w:rsidRDefault="002416AC" w:rsidP="002416A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2" w:hanging="28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61D6">
              <w:rPr>
                <w:rFonts w:ascii="Arial" w:hAnsi="Arial" w:cs="Arial"/>
                <w:sz w:val="20"/>
                <w:szCs w:val="20"/>
                <w:lang w:val="en-US"/>
              </w:rPr>
              <w:t>Lower HIT-6 scores</w:t>
            </w:r>
            <w:r w:rsidR="00BD027D"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</w:p>
        </w:tc>
        <w:tc>
          <w:tcPr>
            <w:tcW w:w="186" w:type="pct"/>
            <w:tcBorders>
              <w:left w:val="nil"/>
            </w:tcBorders>
            <w:shd w:val="clear" w:color="auto" w:fill="auto"/>
          </w:tcPr>
          <w:p w14:paraId="00229D6E" w14:textId="4DEE203E" w:rsidR="002416AC" w:rsidRPr="00A361D6" w:rsidRDefault="00A02764" w:rsidP="00C749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</w:tbl>
    <w:p w14:paraId="180CDA3A" w14:textId="2FDA1949" w:rsidR="0036005B" w:rsidRPr="003E1879" w:rsidRDefault="002416AC" w:rsidP="003E1879">
      <w:pPr>
        <w:jc w:val="both"/>
        <w:rPr>
          <w:rFonts w:ascii="Arial" w:hAnsi="Arial" w:cs="Arial"/>
          <w:sz w:val="20"/>
          <w:szCs w:val="22"/>
          <w:lang w:val="en-US"/>
        </w:rPr>
      </w:pPr>
      <w:proofErr w:type="spellStart"/>
      <w:r w:rsidRPr="00977BD6">
        <w:rPr>
          <w:rFonts w:ascii="Arial" w:hAnsi="Arial" w:cs="Arial"/>
          <w:sz w:val="20"/>
          <w:szCs w:val="22"/>
          <w:lang w:val="en-US"/>
        </w:rPr>
        <w:t>Abbr</w:t>
      </w:r>
      <w:proofErr w:type="spellEnd"/>
      <w:r w:rsidRPr="00977BD6">
        <w:rPr>
          <w:rFonts w:ascii="Arial" w:hAnsi="Arial" w:cs="Arial"/>
          <w:sz w:val="20"/>
          <w:szCs w:val="22"/>
          <w:lang w:val="en-US"/>
        </w:rPr>
        <w:t xml:space="preserve">: </w:t>
      </w:r>
      <w:r w:rsidR="00856215" w:rsidRPr="00977BD6">
        <w:rPr>
          <w:rFonts w:ascii="Arial" w:hAnsi="Arial" w:cs="Arial"/>
          <w:sz w:val="20"/>
          <w:szCs w:val="22"/>
          <w:lang w:val="en-US"/>
        </w:rPr>
        <w:t xml:space="preserve">AMD </w:t>
      </w:r>
      <w:r w:rsidR="00977BD6" w:rsidRPr="00977BD6">
        <w:rPr>
          <w:rFonts w:ascii="Arial" w:hAnsi="Arial" w:cs="Arial"/>
          <w:sz w:val="20"/>
          <w:szCs w:val="22"/>
          <w:lang w:val="en-US"/>
        </w:rPr>
        <w:t xml:space="preserve">= monthly days with intake of acute medication, 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CM </w:t>
      </w:r>
      <w:r w:rsidR="00977BD6" w:rsidRPr="00977BD6">
        <w:rPr>
          <w:rFonts w:ascii="Arial" w:hAnsi="Arial" w:cs="Arial"/>
          <w:sz w:val="20"/>
          <w:szCs w:val="22"/>
          <w:lang w:val="en-US"/>
        </w:rPr>
        <w:t xml:space="preserve">= 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chronic migraine, </w:t>
      </w:r>
      <w:r w:rsidR="00856215" w:rsidRPr="00977BD6">
        <w:rPr>
          <w:rFonts w:ascii="Arial" w:hAnsi="Arial" w:cs="Arial"/>
          <w:sz w:val="20"/>
          <w:szCs w:val="22"/>
          <w:lang w:val="en-US"/>
        </w:rPr>
        <w:t xml:space="preserve">EM </w:t>
      </w:r>
      <w:r w:rsidR="00977BD6" w:rsidRPr="00977BD6">
        <w:rPr>
          <w:rFonts w:ascii="Arial" w:hAnsi="Arial" w:cs="Arial"/>
          <w:sz w:val="20"/>
          <w:szCs w:val="22"/>
          <w:lang w:val="en-US"/>
        </w:rPr>
        <w:t>=</w:t>
      </w:r>
      <w:r w:rsidR="00856215" w:rsidRPr="00977BD6">
        <w:rPr>
          <w:rFonts w:ascii="Arial" w:hAnsi="Arial" w:cs="Arial"/>
          <w:sz w:val="20"/>
          <w:szCs w:val="22"/>
          <w:lang w:val="en-US"/>
        </w:rPr>
        <w:t xml:space="preserve"> episodic migraine, HF = high frequency, HIT-6 </w:t>
      </w:r>
      <w:r w:rsidR="00977BD6" w:rsidRPr="00977BD6">
        <w:rPr>
          <w:rFonts w:ascii="Arial" w:hAnsi="Arial" w:cs="Arial"/>
          <w:sz w:val="20"/>
          <w:szCs w:val="22"/>
          <w:lang w:val="en-US"/>
        </w:rPr>
        <w:t>=</w:t>
      </w:r>
      <w:r w:rsidR="00856215" w:rsidRPr="00977BD6">
        <w:rPr>
          <w:rFonts w:ascii="Arial" w:hAnsi="Arial" w:cs="Arial"/>
          <w:sz w:val="20"/>
          <w:szCs w:val="22"/>
          <w:lang w:val="en-US"/>
        </w:rPr>
        <w:t xml:space="preserve"> Headache Impact Test-6, 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MCA </w:t>
      </w:r>
      <w:r w:rsidR="00977BD6" w:rsidRPr="00977BD6">
        <w:rPr>
          <w:rFonts w:ascii="Arial" w:hAnsi="Arial" w:cs="Arial"/>
          <w:sz w:val="20"/>
          <w:szCs w:val="22"/>
          <w:lang w:val="en-US"/>
        </w:rPr>
        <w:t>=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 middle cerebral artery</w:t>
      </w:r>
      <w:r w:rsidR="00977BD6" w:rsidRPr="00977BD6">
        <w:rPr>
          <w:rFonts w:ascii="Arial" w:hAnsi="Arial" w:cs="Arial"/>
          <w:sz w:val="20"/>
          <w:szCs w:val="22"/>
          <w:lang w:val="en-US"/>
        </w:rPr>
        <w:t>,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 MHD </w:t>
      </w:r>
      <w:r w:rsidR="00977BD6" w:rsidRPr="00977BD6">
        <w:rPr>
          <w:rFonts w:ascii="Arial" w:hAnsi="Arial" w:cs="Arial"/>
          <w:sz w:val="20"/>
          <w:szCs w:val="22"/>
          <w:lang w:val="en-US"/>
        </w:rPr>
        <w:t>=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 monthly headache days, MIDAS </w:t>
      </w:r>
      <w:r w:rsidR="00977BD6" w:rsidRPr="00977BD6">
        <w:rPr>
          <w:rFonts w:ascii="Arial" w:hAnsi="Arial" w:cs="Arial"/>
          <w:sz w:val="20"/>
          <w:szCs w:val="22"/>
          <w:lang w:val="en-US"/>
        </w:rPr>
        <w:t>=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 Migraine Disability Assessment, MMD </w:t>
      </w:r>
      <w:r w:rsidR="00977BD6" w:rsidRPr="00977BD6">
        <w:rPr>
          <w:rFonts w:ascii="Arial" w:hAnsi="Arial" w:cs="Arial"/>
          <w:sz w:val="20"/>
          <w:szCs w:val="22"/>
          <w:lang w:val="en-US"/>
        </w:rPr>
        <w:t>=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 monthly migraine days, MO </w:t>
      </w:r>
      <w:r w:rsidR="00977BD6" w:rsidRPr="00977BD6">
        <w:rPr>
          <w:rFonts w:ascii="Arial" w:hAnsi="Arial" w:cs="Arial"/>
          <w:sz w:val="20"/>
          <w:szCs w:val="22"/>
          <w:lang w:val="en-US"/>
        </w:rPr>
        <w:t>=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 Medication overuse, </w:t>
      </w:r>
      <w:r w:rsidR="004238A8">
        <w:rPr>
          <w:rFonts w:ascii="Arial" w:hAnsi="Arial" w:cs="Arial"/>
          <w:sz w:val="20"/>
          <w:szCs w:val="22"/>
          <w:lang w:val="en-US"/>
        </w:rPr>
        <w:t xml:space="preserve">N = total number of patients, Ref = reference, 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TTH </w:t>
      </w:r>
      <w:r w:rsidR="00977BD6" w:rsidRPr="00977BD6">
        <w:rPr>
          <w:rFonts w:ascii="Arial" w:hAnsi="Arial" w:cs="Arial"/>
          <w:sz w:val="20"/>
          <w:szCs w:val="22"/>
          <w:lang w:val="en-US"/>
        </w:rPr>
        <w:t>=</w:t>
      </w:r>
      <w:r w:rsidRPr="00977BD6">
        <w:rPr>
          <w:rFonts w:ascii="Arial" w:hAnsi="Arial" w:cs="Arial"/>
          <w:sz w:val="20"/>
          <w:szCs w:val="22"/>
          <w:lang w:val="en-US"/>
        </w:rPr>
        <w:t xml:space="preserve"> tension type headache</w:t>
      </w:r>
      <w:r w:rsidR="00856215" w:rsidRPr="00977BD6">
        <w:rPr>
          <w:rFonts w:ascii="Arial" w:hAnsi="Arial" w:cs="Arial"/>
          <w:sz w:val="20"/>
          <w:szCs w:val="22"/>
          <w:lang w:val="en-US"/>
        </w:rPr>
        <w:t xml:space="preserve">. </w:t>
      </w:r>
      <w:proofErr w:type="spellStart"/>
      <w:r w:rsidR="00977BD6" w:rsidRPr="00977BD6">
        <w:rPr>
          <w:rFonts w:ascii="Arial" w:hAnsi="Arial" w:cs="Arial"/>
          <w:sz w:val="20"/>
          <w:szCs w:val="22"/>
          <w:vertAlign w:val="superscript"/>
          <w:lang w:val="en-US"/>
        </w:rPr>
        <w:t>a</w:t>
      </w:r>
      <w:r w:rsidRPr="00977BD6">
        <w:rPr>
          <w:rFonts w:ascii="Arial" w:hAnsi="Arial" w:cs="Arial"/>
          <w:sz w:val="20"/>
          <w:szCs w:val="22"/>
          <w:lang w:val="en-US"/>
        </w:rPr>
        <w:t>Dopaminergic</w:t>
      </w:r>
      <w:proofErr w:type="spellEnd"/>
      <w:r w:rsidRPr="00977BD6">
        <w:rPr>
          <w:rFonts w:ascii="Arial" w:hAnsi="Arial" w:cs="Arial"/>
          <w:sz w:val="20"/>
          <w:szCs w:val="22"/>
          <w:lang w:val="en-US"/>
        </w:rPr>
        <w:t xml:space="preserve"> symptoms</w:t>
      </w:r>
      <w:r w:rsidR="004238A8">
        <w:rPr>
          <w:rFonts w:ascii="Arial" w:hAnsi="Arial" w:cs="Arial"/>
          <w:sz w:val="20"/>
          <w:szCs w:val="22"/>
          <w:lang w:val="en-US"/>
        </w:rPr>
        <w:t xml:space="preserve"> = </w:t>
      </w:r>
      <w:r w:rsidRPr="00977BD6">
        <w:rPr>
          <w:rFonts w:ascii="Arial" w:hAnsi="Arial" w:cs="Arial"/>
          <w:sz w:val="20"/>
          <w:szCs w:val="22"/>
          <w:lang w:val="en-US"/>
        </w:rPr>
        <w:t>yawning, somnolence, nausea, or vomiting</w:t>
      </w:r>
      <w:r w:rsidR="00977BD6">
        <w:rPr>
          <w:rFonts w:ascii="Arial" w:hAnsi="Arial" w:cs="Arial"/>
          <w:sz w:val="20"/>
          <w:szCs w:val="22"/>
          <w:lang w:val="en-US"/>
        </w:rPr>
        <w:t xml:space="preserve"> </w:t>
      </w:r>
      <w:r w:rsidR="00977BD6" w:rsidRPr="00977BD6">
        <w:rPr>
          <w:rFonts w:ascii="Arial" w:hAnsi="Arial" w:cs="Arial"/>
          <w:sz w:val="20"/>
          <w:szCs w:val="22"/>
          <w:lang w:val="en-US"/>
        </w:rPr>
        <w:t>during the prodromes, headache stage, or postdromes</w:t>
      </w:r>
      <w:r w:rsidR="00977BD6">
        <w:rPr>
          <w:rFonts w:ascii="Arial" w:hAnsi="Arial" w:cs="Arial"/>
          <w:sz w:val="20"/>
          <w:szCs w:val="22"/>
          <w:lang w:val="en-US"/>
        </w:rPr>
        <w:t xml:space="preserve">. </w:t>
      </w:r>
      <w:proofErr w:type="spellStart"/>
      <w:r w:rsidR="00977BD6">
        <w:rPr>
          <w:rFonts w:ascii="Arial" w:hAnsi="Arial" w:cs="Arial"/>
          <w:sz w:val="20"/>
          <w:szCs w:val="22"/>
          <w:vertAlign w:val="superscript"/>
          <w:lang w:val="en-US"/>
        </w:rPr>
        <w:t>b</w:t>
      </w:r>
      <w:r w:rsidR="00977BD6">
        <w:rPr>
          <w:rFonts w:ascii="Arial" w:hAnsi="Arial" w:cs="Arial"/>
          <w:sz w:val="20"/>
          <w:szCs w:val="22"/>
          <w:lang w:val="en-US"/>
        </w:rPr>
        <w:t>Cluster</w:t>
      </w:r>
      <w:proofErr w:type="spellEnd"/>
      <w:r w:rsidR="00977BD6">
        <w:rPr>
          <w:rFonts w:ascii="Arial" w:hAnsi="Arial" w:cs="Arial"/>
          <w:sz w:val="20"/>
          <w:szCs w:val="22"/>
          <w:lang w:val="en-US"/>
        </w:rPr>
        <w:t xml:space="preserve"> C</w:t>
      </w:r>
      <w:r w:rsidR="004238A8">
        <w:rPr>
          <w:rFonts w:ascii="Arial" w:hAnsi="Arial" w:cs="Arial"/>
          <w:sz w:val="20"/>
          <w:szCs w:val="22"/>
          <w:lang w:val="en-US"/>
        </w:rPr>
        <w:t xml:space="preserve"> personality disorders = </w:t>
      </w:r>
      <w:r w:rsidR="004238A8" w:rsidRPr="004238A8">
        <w:rPr>
          <w:rFonts w:ascii="Arial" w:hAnsi="Arial" w:cs="Arial"/>
          <w:sz w:val="20"/>
          <w:szCs w:val="22"/>
          <w:lang w:val="en-US"/>
        </w:rPr>
        <w:t>avoidant, dependent, and obsessive-compulsive</w:t>
      </w:r>
      <w:r w:rsidR="004238A8">
        <w:rPr>
          <w:rFonts w:ascii="Arial" w:hAnsi="Arial" w:cs="Arial"/>
          <w:sz w:val="20"/>
          <w:szCs w:val="22"/>
          <w:lang w:val="en-US"/>
        </w:rPr>
        <w:t xml:space="preserve">. The reference numbers correspond to the main manuscript. </w:t>
      </w:r>
    </w:p>
    <w:sectPr w:rsidR="0036005B" w:rsidRPr="003E1879" w:rsidSect="009F381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5B44FE"/>
    <w:multiLevelType w:val="hybridMultilevel"/>
    <w:tmpl w:val="F6142404"/>
    <w:lvl w:ilvl="0" w:tplc="38E031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4170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6AC"/>
    <w:rsid w:val="000062E6"/>
    <w:rsid w:val="001216B8"/>
    <w:rsid w:val="002416AC"/>
    <w:rsid w:val="00274AB7"/>
    <w:rsid w:val="002B6E8C"/>
    <w:rsid w:val="00305A68"/>
    <w:rsid w:val="00314AB7"/>
    <w:rsid w:val="0036005B"/>
    <w:rsid w:val="003712FA"/>
    <w:rsid w:val="003E1879"/>
    <w:rsid w:val="004238A8"/>
    <w:rsid w:val="005134E9"/>
    <w:rsid w:val="006162CC"/>
    <w:rsid w:val="00622D41"/>
    <w:rsid w:val="006A3FC1"/>
    <w:rsid w:val="006E5315"/>
    <w:rsid w:val="007162E8"/>
    <w:rsid w:val="007206E7"/>
    <w:rsid w:val="007A6279"/>
    <w:rsid w:val="007F669E"/>
    <w:rsid w:val="008028A1"/>
    <w:rsid w:val="00856215"/>
    <w:rsid w:val="0091134B"/>
    <w:rsid w:val="00923244"/>
    <w:rsid w:val="009573D2"/>
    <w:rsid w:val="00977BD6"/>
    <w:rsid w:val="009F3818"/>
    <w:rsid w:val="00A02764"/>
    <w:rsid w:val="00A41F19"/>
    <w:rsid w:val="00A97A61"/>
    <w:rsid w:val="00B83AB8"/>
    <w:rsid w:val="00BD027D"/>
    <w:rsid w:val="00C04D39"/>
    <w:rsid w:val="00C2266D"/>
    <w:rsid w:val="00C92B86"/>
    <w:rsid w:val="00DC30BA"/>
    <w:rsid w:val="00E20F0E"/>
    <w:rsid w:val="00F3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269AF"/>
  <w15:chartTrackingRefBased/>
  <w15:docId w15:val="{1631AC3E-D5F4-44AD-8F96-C934BB98E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16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16A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lenraster">
    <w:name w:val="Table Grid"/>
    <w:basedOn w:val="NormaleTabelle"/>
    <w:uiPriority w:val="39"/>
    <w:rsid w:val="002416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Raffaelli</dc:creator>
  <cp:keywords/>
  <dc:description/>
  <cp:lastModifiedBy>Bianca Raffaelli</cp:lastModifiedBy>
  <cp:revision>46</cp:revision>
  <dcterms:created xsi:type="dcterms:W3CDTF">2023-01-28T15:06:00Z</dcterms:created>
  <dcterms:modified xsi:type="dcterms:W3CDTF">2023-01-28T16:20:00Z</dcterms:modified>
</cp:coreProperties>
</file>